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54B" w:rsidRPr="00A13917" w:rsidRDefault="001F3647">
      <w:pPr>
        <w:rPr>
          <w:rFonts w:ascii="Times New Roman" w:hAnsi="Times New Roman" w:cs="Times New Roman"/>
          <w:sz w:val="24"/>
          <w:szCs w:val="24"/>
        </w:rPr>
      </w:pPr>
      <w:r w:rsidRPr="00A13917">
        <w:rPr>
          <w:rFonts w:ascii="Times New Roman" w:hAnsi="Times New Roman" w:cs="Times New Roman"/>
          <w:sz w:val="24"/>
          <w:szCs w:val="24"/>
        </w:rPr>
        <w:t xml:space="preserve">Additional file 1 </w:t>
      </w:r>
    </w:p>
    <w:p w:rsidR="001F3647" w:rsidRPr="00A13917" w:rsidRDefault="001F3647">
      <w:pPr>
        <w:rPr>
          <w:rFonts w:ascii="Times New Roman" w:hAnsi="Times New Roman" w:cs="Times New Roman"/>
          <w:sz w:val="24"/>
          <w:szCs w:val="24"/>
        </w:rPr>
      </w:pPr>
    </w:p>
    <w:p w:rsidR="001F3647" w:rsidRPr="00A13917" w:rsidRDefault="001F3647">
      <w:pPr>
        <w:rPr>
          <w:rFonts w:ascii="Times New Roman" w:hAnsi="Times New Roman" w:cs="Times New Roman"/>
          <w:sz w:val="24"/>
          <w:szCs w:val="24"/>
        </w:rPr>
      </w:pPr>
      <w:r w:rsidRPr="00A13917">
        <w:rPr>
          <w:rFonts w:ascii="Times New Roman" w:hAnsi="Times New Roman" w:cs="Times New Roman"/>
          <w:sz w:val="24"/>
          <w:szCs w:val="24"/>
        </w:rPr>
        <w:t>[</w:t>
      </w:r>
      <w:r w:rsidR="009C235D" w:rsidRPr="00A13917">
        <w:rPr>
          <w:rFonts w:ascii="Times New Roman" w:hAnsi="Times New Roman" w:cs="Times New Roman"/>
          <w:sz w:val="24"/>
          <w:szCs w:val="24"/>
        </w:rPr>
        <w:fldChar w:fldCharType="begin">
          <w:fldData xml:space="preserve">aW9uPjIwMDgvMTAvMjg8L2VkaXRpb24+PGtleXdvcmRzPjxrZXl3b3JkPkFjYWRlbWljIE1lZGlj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</w:fldData>
        </w:fldChar>
      </w:r>
      <w:r w:rsidR="00A13917" w:rsidRPr="00A1391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C235D" w:rsidRPr="00A139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Ym9va2lyZTwvQXV0aG9yPjxZZWFyPjIwMDA8L1llYXI+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==
</w:fldData>
        </w:fldChar>
      </w:r>
      <w:r w:rsidR="00A13917" w:rsidRPr="00A1391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C235D" w:rsidRPr="00A13917">
        <w:rPr>
          <w:rFonts w:ascii="Times New Roman" w:hAnsi="Times New Roman" w:cs="Times New Roman"/>
          <w:sz w:val="24"/>
          <w:szCs w:val="24"/>
        </w:rPr>
      </w:r>
      <w:r w:rsidR="009C235D" w:rsidRPr="00A13917">
        <w:rPr>
          <w:rFonts w:ascii="Times New Roman" w:hAnsi="Times New Roman" w:cs="Times New Roman"/>
          <w:sz w:val="24"/>
          <w:szCs w:val="24"/>
        </w:rPr>
        <w:fldChar w:fldCharType="end"/>
      </w:r>
      <w:r w:rsidR="009C235D" w:rsidRPr="00A13917">
        <w:rPr>
          <w:rFonts w:ascii="Times New Roman" w:hAnsi="Times New Roman" w:cs="Times New Roman"/>
          <w:sz w:val="24"/>
          <w:szCs w:val="24"/>
        </w:rPr>
        <w:fldChar w:fldCharType="begin">
          <w:fldData xml:space="preserve">cy9ibG9vZDwva2V5d29yZD48a2V5d29yZD5Ib3NwaXRhbCBJbmZvcm1hdGlvbiBTeXN0ZW1zPC9r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==
</w:fldData>
        </w:fldChar>
      </w:r>
      <w:r w:rsidR="00A13917" w:rsidRPr="00A1391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C235D" w:rsidRPr="00A13917">
        <w:rPr>
          <w:rFonts w:ascii="Times New Roman" w:hAnsi="Times New Roman" w:cs="Times New Roman"/>
          <w:sz w:val="24"/>
          <w:szCs w:val="24"/>
        </w:rPr>
      </w:r>
      <w:r w:rsidR="009C235D" w:rsidRPr="00A13917">
        <w:rPr>
          <w:rFonts w:ascii="Times New Roman" w:hAnsi="Times New Roman" w:cs="Times New Roman"/>
          <w:sz w:val="24"/>
          <w:szCs w:val="24"/>
        </w:rPr>
        <w:fldChar w:fldCharType="end"/>
      </w:r>
      <w:r w:rsidR="009C235D" w:rsidRPr="00A13917">
        <w:rPr>
          <w:rFonts w:ascii="Times New Roman" w:hAnsi="Times New Roman" w:cs="Times New Roman"/>
          <w:sz w:val="24"/>
          <w:szCs w:val="24"/>
        </w:rPr>
        <w:fldChar w:fldCharType="begin">
          <w:fldData xml:space="preserve">aW9uPjIwMDgvMTAvMjg8L2VkaXRpb24+PGtleXdvcmRzPjxrZXl3b3JkPkFjYWRlbWljIE1lZGlj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</w:fldData>
        </w:fldChar>
      </w:r>
      <w:r w:rsidR="00A13917" w:rsidRPr="00A1391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C235D" w:rsidRPr="00A13917">
        <w:rPr>
          <w:rFonts w:ascii="Times New Roman" w:hAnsi="Times New Roman" w:cs="Times New Roman"/>
          <w:sz w:val="24"/>
          <w:szCs w:val="24"/>
        </w:rPr>
      </w:r>
      <w:r w:rsidR="009C235D" w:rsidRPr="00A13917">
        <w:rPr>
          <w:rFonts w:ascii="Times New Roman" w:hAnsi="Times New Roman" w:cs="Times New Roman"/>
          <w:sz w:val="24"/>
          <w:szCs w:val="24"/>
        </w:rPr>
        <w:fldChar w:fldCharType="end"/>
      </w:r>
      <w:r w:rsidR="009C235D" w:rsidRPr="00A13917">
        <w:rPr>
          <w:rFonts w:ascii="Times New Roman" w:hAnsi="Times New Roman" w:cs="Times New Roman"/>
          <w:sz w:val="24"/>
          <w:szCs w:val="24"/>
        </w:rPr>
      </w:r>
      <w:r w:rsidR="009C235D" w:rsidRPr="00A13917">
        <w:rPr>
          <w:rFonts w:ascii="Times New Roman" w:hAnsi="Times New Roman" w:cs="Times New Roman"/>
          <w:sz w:val="24"/>
          <w:szCs w:val="24"/>
        </w:rPr>
        <w:fldChar w:fldCharType="separate"/>
      </w:r>
      <w:r w:rsidR="00A13917" w:rsidRPr="00A1391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Abookire, 2000 #2" w:history="1">
        <w:r w:rsidR="00A13917" w:rsidRPr="00A13917">
          <w:rPr>
            <w:rFonts w:ascii="Times New Roman" w:hAnsi="Times New Roman" w:cs="Times New Roman"/>
            <w:noProof/>
            <w:sz w:val="24"/>
            <w:szCs w:val="24"/>
          </w:rPr>
          <w:t>1-43</w:t>
        </w:r>
      </w:hyperlink>
      <w:r w:rsidR="00A13917" w:rsidRPr="00A13917">
        <w:rPr>
          <w:rFonts w:ascii="Times New Roman" w:hAnsi="Times New Roman" w:cs="Times New Roman"/>
          <w:noProof/>
          <w:sz w:val="24"/>
          <w:szCs w:val="24"/>
        </w:rPr>
        <w:t>]</w:t>
      </w:r>
      <w:r w:rsidR="009C235D" w:rsidRPr="00A13917">
        <w:rPr>
          <w:rFonts w:ascii="Times New Roman" w:hAnsi="Times New Roman" w:cs="Times New Roman"/>
          <w:sz w:val="24"/>
          <w:szCs w:val="24"/>
        </w:rPr>
        <w:fldChar w:fldCharType="end"/>
      </w:r>
      <w:r w:rsidRPr="00A13917">
        <w:rPr>
          <w:rFonts w:ascii="Times New Roman" w:hAnsi="Times New Roman" w:cs="Times New Roman"/>
          <w:sz w:val="24"/>
          <w:szCs w:val="24"/>
        </w:rPr>
        <w:t>]</w:t>
      </w:r>
    </w:p>
    <w:p w:rsidR="00A13917" w:rsidRPr="00A13917" w:rsidRDefault="009C235D" w:rsidP="00A1391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A13917">
        <w:rPr>
          <w:rFonts w:ascii="Times New Roman" w:hAnsi="Times New Roman" w:cs="Times New Roman"/>
          <w:sz w:val="24"/>
          <w:szCs w:val="24"/>
        </w:rPr>
        <w:fldChar w:fldCharType="begin"/>
      </w:r>
      <w:r w:rsidR="001F3647" w:rsidRPr="00A1391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13917">
        <w:rPr>
          <w:rFonts w:ascii="Times New Roman" w:hAnsi="Times New Roman" w:cs="Times New Roman"/>
          <w:sz w:val="24"/>
          <w:szCs w:val="24"/>
        </w:rPr>
        <w:fldChar w:fldCharType="separate"/>
      </w:r>
      <w:r w:rsidR="00A13917" w:rsidRPr="00A13917">
        <w:rPr>
          <w:rFonts w:ascii="Times New Roman" w:hAnsi="Times New Roman" w:cs="Times New Roman"/>
          <w:noProof/>
          <w:sz w:val="24"/>
          <w:szCs w:val="24"/>
        </w:rPr>
        <w:t>References</w:t>
      </w:r>
    </w:p>
    <w:p w:rsidR="00A13917" w:rsidRPr="00A13917" w:rsidRDefault="00A13917" w:rsidP="00A13917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0" w:name="_ENREF_1"/>
      <w:r w:rsidRPr="00A13917">
        <w:rPr>
          <w:rFonts w:ascii="Times New Roman" w:hAnsi="Times New Roman" w:cs="Times New Roman"/>
          <w:noProof/>
          <w:sz w:val="24"/>
          <w:szCs w:val="24"/>
        </w:rPr>
        <w:t>1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Abookire SA, Teich JM, Sandige H, Paterno MD, Martin MT, Kuperman GJ, Bates DW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Improving allergy alerting in a computerized physician order entry system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Proceedings / AMIA  Annual Symposium AMIA Symposium </w:t>
      </w:r>
      <w:r w:rsidRPr="00A13917">
        <w:rPr>
          <w:rFonts w:ascii="Times New Roman" w:hAnsi="Times New Roman" w:cs="Times New Roman"/>
          <w:noProof/>
          <w:sz w:val="24"/>
          <w:szCs w:val="24"/>
        </w:rPr>
        <w:t>2000:2-6.</w:t>
      </w:r>
      <w:bookmarkEnd w:id="0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A13917">
        <w:rPr>
          <w:rFonts w:ascii="Times New Roman" w:hAnsi="Times New Roman" w:cs="Times New Roman"/>
          <w:noProof/>
          <w:sz w:val="24"/>
          <w:szCs w:val="24"/>
        </w:rPr>
        <w:t>2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Agostini JV, Concato J, Inouye SK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Improving sedative-hypnotic prescribing in older hospitalized patients: provider-perceived benefits and barriers of a computer-based reminder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general internal medicine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23 Suppl 1</w:t>
      </w:r>
      <w:r w:rsidRPr="00A13917">
        <w:rPr>
          <w:rFonts w:ascii="Times New Roman" w:hAnsi="Times New Roman" w:cs="Times New Roman"/>
          <w:noProof/>
          <w:sz w:val="24"/>
          <w:szCs w:val="24"/>
        </w:rPr>
        <w:t>:32-36.</w:t>
      </w:r>
      <w:bookmarkEnd w:id="1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A13917">
        <w:rPr>
          <w:rFonts w:ascii="Times New Roman" w:hAnsi="Times New Roman" w:cs="Times New Roman"/>
          <w:noProof/>
          <w:sz w:val="24"/>
          <w:szCs w:val="24"/>
        </w:rPr>
        <w:t>3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Ahearn MD, Kerr SJ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General practitioners' perceptions of the pharmaceutical decision-support tools in their prescribing software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The Medical journal of Austral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79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):34-37.</w:t>
      </w:r>
      <w:bookmarkEnd w:id="2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A13917">
        <w:rPr>
          <w:rFonts w:ascii="Times New Roman" w:hAnsi="Times New Roman" w:cs="Times New Roman"/>
          <w:noProof/>
          <w:sz w:val="24"/>
          <w:szCs w:val="24"/>
        </w:rPr>
        <w:t>4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Ashworth M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Re: GPs' views on computerized drug interaction alert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clinical pharmacy and therapeutics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2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27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5):311-312.</w:t>
      </w:r>
      <w:bookmarkEnd w:id="3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A13917">
        <w:rPr>
          <w:rFonts w:ascii="Times New Roman" w:hAnsi="Times New Roman" w:cs="Times New Roman"/>
          <w:noProof/>
          <w:sz w:val="24"/>
          <w:szCs w:val="24"/>
        </w:rPr>
        <w:t>5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Bates DW, Kuperman GJ, Wang S, Gandhi T, Kittler A, Volk L, Spurr C, Khorasani R, Tanasijevic M, Middleton B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Ten commandments for effective clinical decision support: making the practice of evidence-based medicine a reality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6):523-530.</w:t>
      </w:r>
      <w:bookmarkEnd w:id="4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 w:rsidRPr="00A13917">
        <w:rPr>
          <w:rFonts w:ascii="Times New Roman" w:hAnsi="Times New Roman" w:cs="Times New Roman"/>
          <w:noProof/>
          <w:sz w:val="24"/>
          <w:szCs w:val="24"/>
        </w:rPr>
        <w:t>6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Bates DW, O'Neil AC, Boyle D, Teich J, Chertow GM, Komaroff AL, Brennan TA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Potential identifiability and preventability of adverse events using information system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1994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5):404-411.</w:t>
      </w:r>
      <w:bookmarkEnd w:id="5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7"/>
      <w:r w:rsidRPr="00A13917">
        <w:rPr>
          <w:rFonts w:ascii="Times New Roman" w:hAnsi="Times New Roman" w:cs="Times New Roman"/>
          <w:noProof/>
          <w:sz w:val="24"/>
          <w:szCs w:val="24"/>
        </w:rPr>
        <w:t>7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Berner ES, Kasiraman RK, Yu F, Ray MN, Houston TK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Data quality in the outpatient setting: impact on clinical decision support system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AMIA  Annual Symposium proceedings / AMIA Symposium AMIA Symposium </w:t>
      </w:r>
      <w:r w:rsidRPr="00A13917">
        <w:rPr>
          <w:rFonts w:ascii="Times New Roman" w:hAnsi="Times New Roman" w:cs="Times New Roman"/>
          <w:noProof/>
          <w:sz w:val="24"/>
          <w:szCs w:val="24"/>
        </w:rPr>
        <w:t>2005:41-45.</w:t>
      </w:r>
      <w:bookmarkEnd w:id="6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8"/>
      <w:r w:rsidRPr="00A13917">
        <w:rPr>
          <w:rFonts w:ascii="Times New Roman" w:hAnsi="Times New Roman" w:cs="Times New Roman"/>
          <w:noProof/>
          <w:sz w:val="24"/>
          <w:szCs w:val="24"/>
        </w:rPr>
        <w:t>8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Bertsche T, Pfaff J, Schiller P, Kaltschmidt J, Pruszydlo MG, Stremmel W, Walter-Sack I, Haefeli WE, Encke J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Prevention of adverse drug reactions in intensive care patients by personal intervention based on an electronic clinical decision support system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Intensive care medicine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36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4):665-672.</w:t>
      </w:r>
      <w:bookmarkEnd w:id="7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9"/>
      <w:r w:rsidRPr="00A13917">
        <w:rPr>
          <w:rFonts w:ascii="Times New Roman" w:hAnsi="Times New Roman" w:cs="Times New Roman"/>
          <w:noProof/>
          <w:sz w:val="24"/>
          <w:szCs w:val="24"/>
        </w:rPr>
        <w:t>9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Chaffee BW, Zimmerman CR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Developing and implementing clinical decision support for use in a computerized prescriber-order-entry system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American journal of health-system pharmacy : AJHP : official journal of the American Society of Health-System Pharmacists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67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5):391-400.</w:t>
      </w:r>
      <w:bookmarkEnd w:id="8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10"/>
      <w:r w:rsidRPr="00A13917">
        <w:rPr>
          <w:rFonts w:ascii="Times New Roman" w:hAnsi="Times New Roman" w:cs="Times New Roman"/>
          <w:noProof/>
          <w:sz w:val="24"/>
          <w:szCs w:val="24"/>
        </w:rPr>
        <w:t>10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Chazard E, Ficheur G, Merlin B, Serrot E, Beuscart R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Adverse drug events prevention rules: multi-site evaluation of rules from various source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Studies in health technology and informatics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48</w:t>
      </w:r>
      <w:r w:rsidRPr="00A13917">
        <w:rPr>
          <w:rFonts w:ascii="Times New Roman" w:hAnsi="Times New Roman" w:cs="Times New Roman"/>
          <w:noProof/>
          <w:sz w:val="24"/>
          <w:szCs w:val="24"/>
        </w:rPr>
        <w:t>:102-111.</w:t>
      </w:r>
      <w:bookmarkEnd w:id="9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1"/>
      <w:r w:rsidRPr="00A13917">
        <w:rPr>
          <w:rFonts w:ascii="Times New Roman" w:hAnsi="Times New Roman" w:cs="Times New Roman"/>
          <w:noProof/>
          <w:sz w:val="24"/>
          <w:szCs w:val="24"/>
        </w:rPr>
        <w:t>11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Del Fiol G, Rocha BH, Kuperman GJ, Bates DW, Nohama P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Comparison of two knowledge bases on the detection of drug-drug interaction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Proceedings / AMIA  Annual Symposium AMIA Symposium </w:t>
      </w:r>
      <w:r w:rsidRPr="00A13917">
        <w:rPr>
          <w:rFonts w:ascii="Times New Roman" w:hAnsi="Times New Roman" w:cs="Times New Roman"/>
          <w:noProof/>
          <w:sz w:val="24"/>
          <w:szCs w:val="24"/>
        </w:rPr>
        <w:t>2000:171-175.</w:t>
      </w:r>
      <w:bookmarkEnd w:id="10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2"/>
      <w:r w:rsidRPr="00A13917">
        <w:rPr>
          <w:rFonts w:ascii="Times New Roman" w:hAnsi="Times New Roman" w:cs="Times New Roman"/>
          <w:noProof/>
          <w:sz w:val="24"/>
          <w:szCs w:val="24"/>
        </w:rPr>
        <w:t>12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Feldstein A, Simon SR, Schneider J, Krall M, Laferriere D, Smith DH, Sittig DF, Soumerai SB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How to design computerized alerts to safe prescribing practice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int Commission journal on quality and safety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30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1):602-613.</w:t>
      </w:r>
      <w:bookmarkEnd w:id="11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3"/>
      <w:r w:rsidRPr="00A13917">
        <w:rPr>
          <w:rFonts w:ascii="Times New Roman" w:hAnsi="Times New Roman" w:cs="Times New Roman"/>
          <w:noProof/>
          <w:sz w:val="24"/>
          <w:szCs w:val="24"/>
        </w:rPr>
        <w:lastRenderedPageBreak/>
        <w:t>13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Galanter WL, Didomenico RJ, Polikaitis A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A trial of automated decision support alerts for contraindicated medications using computerized physician order entry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5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2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3):269-274.</w:t>
      </w:r>
      <w:bookmarkEnd w:id="12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4"/>
      <w:r w:rsidRPr="00A13917">
        <w:rPr>
          <w:rFonts w:ascii="Times New Roman" w:hAnsi="Times New Roman" w:cs="Times New Roman"/>
          <w:noProof/>
          <w:sz w:val="24"/>
          <w:szCs w:val="24"/>
        </w:rPr>
        <w:t>14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Galanter WL, Hier DB, Jao C, Sarne D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Computerized physician order entry of medications and clinical decision support can improve problem list documentation compliance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International journal of medical informatics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79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5):332-338.</w:t>
      </w:r>
      <w:bookmarkEnd w:id="13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5"/>
      <w:r w:rsidRPr="00A13917">
        <w:rPr>
          <w:rFonts w:ascii="Times New Roman" w:hAnsi="Times New Roman" w:cs="Times New Roman"/>
          <w:noProof/>
          <w:sz w:val="24"/>
          <w:szCs w:val="24"/>
        </w:rPr>
        <w:t>15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Galanter WL, Polikaitis A, DiDomenico RJ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A trial of automated safety alerts for inpatient digoxin use with computerized physician order entry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4):270-277.</w:t>
      </w:r>
      <w:bookmarkEnd w:id="14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6"/>
      <w:r w:rsidRPr="00A13917">
        <w:rPr>
          <w:rFonts w:ascii="Times New Roman" w:hAnsi="Times New Roman" w:cs="Times New Roman"/>
          <w:noProof/>
          <w:sz w:val="24"/>
          <w:szCs w:val="24"/>
        </w:rPr>
        <w:t>16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Glassman PA, Simon B, Belperio P, Lanto A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Improving recognition of drug interactions: benefits and barriers to using automated drug alert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Medical care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2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40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2):1161-1171.</w:t>
      </w:r>
      <w:bookmarkEnd w:id="15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7"/>
      <w:r w:rsidRPr="00A13917">
        <w:rPr>
          <w:rFonts w:ascii="Times New Roman" w:hAnsi="Times New Roman" w:cs="Times New Roman"/>
          <w:noProof/>
          <w:sz w:val="24"/>
          <w:szCs w:val="24"/>
        </w:rPr>
        <w:t>17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Grizzle AJ, Mahmood MH, Ko Y, Murphy JE, Armstrong EP, Skrepnek GH, Jones WN, Schepers GP, Nichol WP, Houranieh A, Dare DC, Hoey CT, Malone DC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Reasons provided by prescribers when overriding drug-drug interaction alert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The American journal of managed care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3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0):573-578.</w:t>
      </w:r>
      <w:bookmarkEnd w:id="16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8"/>
      <w:r w:rsidRPr="00A13917">
        <w:rPr>
          <w:rFonts w:ascii="Times New Roman" w:hAnsi="Times New Roman" w:cs="Times New Roman"/>
          <w:noProof/>
          <w:sz w:val="24"/>
          <w:szCs w:val="24"/>
        </w:rPr>
        <w:t>18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Hansten PD, Horn JR, Hazlet TK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ORCA: OpeRational ClassificAtion of drug interaction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 Am Pharm Assoc (Wash)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1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41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2):161-165.</w:t>
      </w:r>
      <w:bookmarkEnd w:id="17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9"/>
      <w:r w:rsidRPr="00A13917">
        <w:rPr>
          <w:rFonts w:ascii="Times New Roman" w:hAnsi="Times New Roman" w:cs="Times New Roman"/>
          <w:noProof/>
          <w:sz w:val="24"/>
          <w:szCs w:val="24"/>
        </w:rPr>
        <w:t>19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Isaac T, Weissman JS, Davis RB, Massagli M, Cyrulik A, Sands DZ, Weingart SN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Overrides of medication alerts in ambulatory care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Archives of internal medicine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69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3):305-311.</w:t>
      </w:r>
      <w:bookmarkEnd w:id="18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20"/>
      <w:r w:rsidRPr="00A13917">
        <w:rPr>
          <w:rFonts w:ascii="Times New Roman" w:hAnsi="Times New Roman" w:cs="Times New Roman"/>
          <w:noProof/>
          <w:sz w:val="24"/>
          <w:szCs w:val="24"/>
        </w:rPr>
        <w:t>20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Judge J, Field TS, DeFlorio M, Laprino J, Auger J, Rochon P, Bates DW, Gurwitz JH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Prescribers' responses to alerts during medication ordering in the long term care setting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3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4):385-390.</w:t>
      </w:r>
      <w:bookmarkEnd w:id="19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1"/>
      <w:r w:rsidRPr="00A13917">
        <w:rPr>
          <w:rFonts w:ascii="Times New Roman" w:hAnsi="Times New Roman" w:cs="Times New Roman"/>
          <w:noProof/>
          <w:sz w:val="24"/>
          <w:szCs w:val="24"/>
        </w:rPr>
        <w:t>21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Kawamoto K, Houlihan CA, Balas EA, Lobach DF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Improving clinical practice using clinical decision support systems: a systematic review of trials to identify features critical to succes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BMJ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5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330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7494):765.</w:t>
      </w:r>
      <w:bookmarkEnd w:id="20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2"/>
      <w:r w:rsidRPr="00A13917">
        <w:rPr>
          <w:rFonts w:ascii="Times New Roman" w:hAnsi="Times New Roman" w:cs="Times New Roman"/>
          <w:noProof/>
          <w:sz w:val="24"/>
          <w:szCs w:val="24"/>
        </w:rPr>
        <w:t>22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Ko Y, Abarca J, Malone DC, Dare DC, Geraets D, Houranieh A, Jones WN, Nichol WP, Schepers GP, Wilhardt M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Practitioners' views on computerized drug-drug interaction alerts in the VA system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4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):56-64.</w:t>
      </w:r>
      <w:bookmarkEnd w:id="21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3"/>
      <w:r w:rsidRPr="00A13917">
        <w:rPr>
          <w:rFonts w:ascii="Times New Roman" w:hAnsi="Times New Roman" w:cs="Times New Roman"/>
          <w:noProof/>
          <w:sz w:val="24"/>
          <w:szCs w:val="24"/>
        </w:rPr>
        <w:t>23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Krall MA, Sittig DF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Clinician's assessments of outpatient electronic medical record alert and reminder usability and usefulness requirement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Proceedings / AMIA  Annual Symposium AMIA Symposium </w:t>
      </w:r>
      <w:r w:rsidRPr="00A13917">
        <w:rPr>
          <w:rFonts w:ascii="Times New Roman" w:hAnsi="Times New Roman" w:cs="Times New Roman"/>
          <w:noProof/>
          <w:sz w:val="24"/>
          <w:szCs w:val="24"/>
        </w:rPr>
        <w:t>2002:400-404.</w:t>
      </w:r>
      <w:bookmarkEnd w:id="22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4"/>
      <w:r w:rsidRPr="00A13917">
        <w:rPr>
          <w:rFonts w:ascii="Times New Roman" w:hAnsi="Times New Roman" w:cs="Times New Roman"/>
          <w:noProof/>
          <w:sz w:val="24"/>
          <w:szCs w:val="24"/>
        </w:rPr>
        <w:t>24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Magnus D, Rodgers S, Avery AJ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GPs' views on computerized drug interaction alerts: questionnaire survey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clinical pharmacy and therapeutics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2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27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5):377-382.</w:t>
      </w:r>
      <w:bookmarkEnd w:id="23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5"/>
      <w:r w:rsidRPr="00A13917">
        <w:rPr>
          <w:rFonts w:ascii="Times New Roman" w:hAnsi="Times New Roman" w:cs="Times New Roman"/>
          <w:noProof/>
          <w:sz w:val="24"/>
          <w:szCs w:val="24"/>
        </w:rPr>
        <w:t>25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Malone DC, Abarca J, Hansten PD, Grizzle AJ, Armstrong EP, Van Bergen RC, Duncan-Edgar BS, Solomon SL, Lipton RB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Identification of serious drug-drug interactions: results of the partnership to prevent drug-drug interaction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Pharmacists Association : JAPh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44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2):142-151.</w:t>
      </w:r>
      <w:bookmarkEnd w:id="24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6"/>
      <w:r w:rsidRPr="00A13917">
        <w:rPr>
          <w:rFonts w:ascii="Times New Roman" w:hAnsi="Times New Roman" w:cs="Times New Roman"/>
          <w:noProof/>
          <w:sz w:val="24"/>
          <w:szCs w:val="24"/>
        </w:rPr>
        <w:t>26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Malone DC, Hutchins DS, Haupert H, Hansten P, Duncan B, Van Bergen RC, Solomon SL, Lipton RB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Assessment of potential drug-drug interactions with a prescription claims database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American journal of health-system pharmacy : AJHP : official journal of the American Society of Health-System Pharmacists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5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62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9):1983-1991.</w:t>
      </w:r>
      <w:bookmarkEnd w:id="25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7"/>
      <w:r w:rsidRPr="00A13917">
        <w:rPr>
          <w:rFonts w:ascii="Times New Roman" w:hAnsi="Times New Roman" w:cs="Times New Roman"/>
          <w:noProof/>
          <w:sz w:val="24"/>
          <w:szCs w:val="24"/>
        </w:rPr>
        <w:lastRenderedPageBreak/>
        <w:t>27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Mille F, Schwartz C, Brion F, Fontan JE, Bourdon O, Degoulet P, Jaulent MC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Analysis of overridden alerts in a drug-drug interaction detection system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International journal for quality in health care : journal of the International Society for Quality in Health Care / ISQu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20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6):400-405.</w:t>
      </w:r>
      <w:bookmarkEnd w:id="26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7" w:name="_ENREF_28"/>
      <w:r w:rsidRPr="00A13917">
        <w:rPr>
          <w:rFonts w:ascii="Times New Roman" w:hAnsi="Times New Roman" w:cs="Times New Roman"/>
          <w:noProof/>
          <w:sz w:val="24"/>
          <w:szCs w:val="24"/>
        </w:rPr>
        <w:t>28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Murphy JE, Malone DC, Olson BM, Grizzle AJ, Armstrong EP, Skrepnek GH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Development of computerized alerts with management strategies for 25 serious drug-drug interaction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American journal of health-system pharmacy : AJHP : official journal of the American Society of Health-System Pharmacists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66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):38-44.</w:t>
      </w:r>
      <w:bookmarkEnd w:id="27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8" w:name="_ENREF_29"/>
      <w:r w:rsidRPr="00A13917">
        <w:rPr>
          <w:rFonts w:ascii="Times New Roman" w:hAnsi="Times New Roman" w:cs="Times New Roman"/>
          <w:noProof/>
          <w:sz w:val="24"/>
          <w:szCs w:val="24"/>
        </w:rPr>
        <w:t>29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Nightingale PG, Adu D, Richards NT, Peters M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Implementation of rules based computerised bedside prescribing and administration: intervention study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BMJ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0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320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7237):750-753.</w:t>
      </w:r>
      <w:bookmarkEnd w:id="28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9" w:name="_ENREF_30"/>
      <w:r w:rsidRPr="00A13917">
        <w:rPr>
          <w:rFonts w:ascii="Times New Roman" w:hAnsi="Times New Roman" w:cs="Times New Roman"/>
          <w:noProof/>
          <w:sz w:val="24"/>
          <w:szCs w:val="24"/>
        </w:rPr>
        <w:t>30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Paterno MD, Maviglia SM, Gorman PN, Seger DL, Yoshida E, Seger AC, Bates DW, Gandhi TK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Tiering drug-drug interaction alerts by severity increases compliance rate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6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):40-46.</w:t>
      </w:r>
      <w:bookmarkEnd w:id="29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0" w:name="_ENREF_31"/>
      <w:r w:rsidRPr="00A13917">
        <w:rPr>
          <w:rFonts w:ascii="Times New Roman" w:hAnsi="Times New Roman" w:cs="Times New Roman"/>
          <w:noProof/>
          <w:sz w:val="24"/>
          <w:szCs w:val="24"/>
        </w:rPr>
        <w:t>31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Seidling HM, Schmitt SP, Bruckner T, Kaltschmidt J, Pruszydlo MG, Senger C, Bertsche T, Walter-Sack I, Haefeli WE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Patient-specific electronic decision support reduces prescription of excessive dose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Quality &amp; safety in health care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9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5):e15.</w:t>
      </w:r>
      <w:bookmarkEnd w:id="30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1" w:name="_ENREF_32"/>
      <w:r w:rsidRPr="00A13917">
        <w:rPr>
          <w:rFonts w:ascii="Times New Roman" w:hAnsi="Times New Roman" w:cs="Times New Roman"/>
          <w:noProof/>
          <w:sz w:val="24"/>
          <w:szCs w:val="24"/>
        </w:rPr>
        <w:t>32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Shah NR, Seger AC, Seger DL, Fiskio JM, Kuperman GJ, Blumenfeld B, Recklet EG, Bates DW, Gandhi TK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Improving acceptance of computerized prescribing alerts in ambulatory care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3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):5-11.</w:t>
      </w:r>
      <w:bookmarkEnd w:id="31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2" w:name="_ENREF_33"/>
      <w:r w:rsidRPr="00A13917">
        <w:rPr>
          <w:rFonts w:ascii="Times New Roman" w:hAnsi="Times New Roman" w:cs="Times New Roman"/>
          <w:noProof/>
          <w:sz w:val="24"/>
          <w:szCs w:val="24"/>
        </w:rPr>
        <w:t>33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Strom BL, Schinnar R, Bilker W, Hennessy S, Leonard CE, Pifer E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Randomized clinical trial of a customized electronic alert requiring an affirmative response compared to a control group receiving a commercial passive CPOE alert: NSAID--warfarin co-prescribing as a test case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7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4):411-415.</w:t>
      </w:r>
      <w:bookmarkEnd w:id="32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3" w:name="_ENREF_34"/>
      <w:r w:rsidRPr="00A13917">
        <w:rPr>
          <w:rFonts w:ascii="Times New Roman" w:hAnsi="Times New Roman" w:cs="Times New Roman"/>
          <w:noProof/>
          <w:sz w:val="24"/>
          <w:szCs w:val="24"/>
        </w:rPr>
        <w:t>34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Tamblyn R, Huang A, Taylor L, Kawasumi Y, Bartlett G, Grad R, Jacques A, Dawes M, Abrahamowicz M, Perreault R, Winslade N, Poissant L, Pinsonneault A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A randomized trial of the effectiveness of on-demand versus computer-triggered drug decision support in primary care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5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4):430-438.</w:t>
      </w:r>
      <w:bookmarkEnd w:id="33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4" w:name="_ENREF_35"/>
      <w:r w:rsidRPr="00A13917">
        <w:rPr>
          <w:rFonts w:ascii="Times New Roman" w:hAnsi="Times New Roman" w:cs="Times New Roman"/>
          <w:noProof/>
          <w:sz w:val="24"/>
          <w:szCs w:val="24"/>
        </w:rPr>
        <w:t>35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Taylor LK, Tamblyn R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Reasons for physician non-adherence to electronic drug alert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Studies in health technology and informatics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07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Pt 2):1101-1105.</w:t>
      </w:r>
      <w:bookmarkEnd w:id="34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5" w:name="_ENREF_36"/>
      <w:r w:rsidRPr="00A13917">
        <w:rPr>
          <w:rFonts w:ascii="Times New Roman" w:hAnsi="Times New Roman" w:cs="Times New Roman"/>
          <w:noProof/>
          <w:sz w:val="24"/>
          <w:szCs w:val="24"/>
        </w:rPr>
        <w:t>36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van der Sijs H, Aarts J, van Gelder T, Berg M, Vulto A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Turning off frequently overridden drug alerts: limited opportunities for doing it safely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5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4):439-448.</w:t>
      </w:r>
      <w:bookmarkEnd w:id="35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6" w:name="_ENREF_37"/>
      <w:r w:rsidRPr="00A13917">
        <w:rPr>
          <w:rFonts w:ascii="Times New Roman" w:hAnsi="Times New Roman" w:cs="Times New Roman"/>
          <w:noProof/>
          <w:sz w:val="24"/>
          <w:szCs w:val="24"/>
        </w:rPr>
        <w:t>37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van der Sijs H, Aarts J, Vulto A, Berg M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Overriding of drug safety alerts in computerized physician order entry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Journal of the American Medical Informatics Association : JAMIA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3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2):138-147.</w:t>
      </w:r>
      <w:bookmarkEnd w:id="36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7" w:name="_ENREF_38"/>
      <w:r w:rsidRPr="00A13917">
        <w:rPr>
          <w:rFonts w:ascii="Times New Roman" w:hAnsi="Times New Roman" w:cs="Times New Roman"/>
          <w:noProof/>
          <w:sz w:val="24"/>
          <w:szCs w:val="24"/>
        </w:rPr>
        <w:t>38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van der Sijs H, Bouamar R, van Gelder T, Aarts J, Berg M, Vulto A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Functionality test for drug safety alerting in computerized physician order entry systems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International journal of medical informatics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79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4):243-251.</w:t>
      </w:r>
      <w:bookmarkEnd w:id="37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8" w:name="_ENREF_39"/>
      <w:r w:rsidRPr="00A13917">
        <w:rPr>
          <w:rFonts w:ascii="Times New Roman" w:hAnsi="Times New Roman" w:cs="Times New Roman"/>
          <w:noProof/>
          <w:sz w:val="24"/>
          <w:szCs w:val="24"/>
        </w:rPr>
        <w:t>39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van der Sijs H, Kowlesar R, Klootwijk AP, Nelwan SP, Vulto AG, van Gelder T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 xml:space="preserve">Clinically relevant QTc prolongation due to overridden drug-drug interaction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alerts: a retrospective cohort study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British journal of clinical pharmacology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67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3):347-354.</w:t>
      </w:r>
      <w:bookmarkEnd w:id="38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9" w:name="_ENREF_40"/>
      <w:r w:rsidRPr="00A13917">
        <w:rPr>
          <w:rFonts w:ascii="Times New Roman" w:hAnsi="Times New Roman" w:cs="Times New Roman"/>
          <w:noProof/>
          <w:sz w:val="24"/>
          <w:szCs w:val="24"/>
        </w:rPr>
        <w:t>40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van Roon EN, Flikweert S, le Comte M, Langendijk PN, Kwee-Zuiderwijk WJ, Smits P, Brouwers JR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Clinical relevance of drug-drug interactions : a structured assessment procedure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Drug safety : an international journal of medical toxicology and drug experience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5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28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12):1131-1139.</w:t>
      </w:r>
      <w:bookmarkEnd w:id="39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0" w:name="_ENREF_41"/>
      <w:r w:rsidRPr="00A13917">
        <w:rPr>
          <w:rFonts w:ascii="Times New Roman" w:hAnsi="Times New Roman" w:cs="Times New Roman"/>
          <w:noProof/>
          <w:sz w:val="24"/>
          <w:szCs w:val="24"/>
        </w:rPr>
        <w:t>41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Vaziri A, Connor E, Shepherd I, Jones RT, Chan T, de Lusignan S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Are we setting about improving the safety of computerised prescribing in the right way? A workshop report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Informatics in primary care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7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3):175-182.</w:t>
      </w:r>
      <w:bookmarkEnd w:id="40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1" w:name="_ENREF_42"/>
      <w:r w:rsidRPr="00A13917">
        <w:rPr>
          <w:rFonts w:ascii="Times New Roman" w:hAnsi="Times New Roman" w:cs="Times New Roman"/>
          <w:noProof/>
          <w:sz w:val="24"/>
          <w:szCs w:val="24"/>
        </w:rPr>
        <w:t>42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Weingart SN, Toth M, Sands DZ, Aronson MD, Davis RB, Phillips RS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Physicians' decisions to override computerized drug alerts in primary care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Archives of internal medicine 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163</w:t>
      </w:r>
      <w:r w:rsidRPr="00A13917">
        <w:rPr>
          <w:rFonts w:ascii="Times New Roman" w:hAnsi="Times New Roman" w:cs="Times New Roman"/>
          <w:noProof/>
          <w:sz w:val="24"/>
          <w:szCs w:val="24"/>
        </w:rPr>
        <w:t>(21):2625-2631.</w:t>
      </w:r>
      <w:bookmarkEnd w:id="41"/>
    </w:p>
    <w:p w:rsidR="00A13917" w:rsidRPr="00A13917" w:rsidRDefault="00A13917" w:rsidP="00A13917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2" w:name="_ENREF_43"/>
      <w:r w:rsidRPr="00A13917">
        <w:rPr>
          <w:rFonts w:ascii="Times New Roman" w:hAnsi="Times New Roman" w:cs="Times New Roman"/>
          <w:noProof/>
          <w:sz w:val="24"/>
          <w:szCs w:val="24"/>
        </w:rPr>
        <w:t>43.</w:t>
      </w:r>
      <w:r w:rsidRPr="00A13917">
        <w:rPr>
          <w:rFonts w:ascii="Times New Roman" w:hAnsi="Times New Roman" w:cs="Times New Roman"/>
          <w:noProof/>
          <w:sz w:val="24"/>
          <w:szCs w:val="24"/>
        </w:rPr>
        <w:tab/>
        <w:t xml:space="preserve">Payne TH, Nichol WP, Hoey P, Savarino J: </w:t>
      </w:r>
      <w:r w:rsidRPr="00A13917">
        <w:rPr>
          <w:rFonts w:ascii="Times New Roman" w:hAnsi="Times New Roman" w:cs="Times New Roman"/>
          <w:b/>
          <w:noProof/>
          <w:sz w:val="24"/>
          <w:szCs w:val="24"/>
        </w:rPr>
        <w:t>Characteristics and override rates of order checks in a practitioner order entry system</w:t>
      </w:r>
      <w:r w:rsidRPr="00A1391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13917">
        <w:rPr>
          <w:rFonts w:ascii="Times New Roman" w:hAnsi="Times New Roman" w:cs="Times New Roman"/>
          <w:i/>
          <w:noProof/>
          <w:sz w:val="24"/>
          <w:szCs w:val="24"/>
        </w:rPr>
        <w:t xml:space="preserve">Proceedings / AMIA  Annual Symposium AMIA Symposium </w:t>
      </w:r>
      <w:r w:rsidRPr="00A13917">
        <w:rPr>
          <w:rFonts w:ascii="Times New Roman" w:hAnsi="Times New Roman" w:cs="Times New Roman"/>
          <w:noProof/>
          <w:sz w:val="24"/>
          <w:szCs w:val="24"/>
        </w:rPr>
        <w:t>2002:602-606.</w:t>
      </w:r>
      <w:bookmarkEnd w:id="42"/>
    </w:p>
    <w:p w:rsidR="00A13917" w:rsidRPr="00A13917" w:rsidRDefault="00A13917" w:rsidP="00A13917">
      <w:pPr>
        <w:rPr>
          <w:rFonts w:ascii="Times New Roman" w:hAnsi="Times New Roman" w:cs="Times New Roman"/>
          <w:noProof/>
          <w:sz w:val="24"/>
          <w:szCs w:val="24"/>
        </w:rPr>
      </w:pPr>
    </w:p>
    <w:p w:rsidR="001F3647" w:rsidRPr="00A13917" w:rsidRDefault="009C235D" w:rsidP="00800CDC">
      <w:pPr>
        <w:jc w:val="center"/>
        <w:rPr>
          <w:rFonts w:ascii="Times New Roman" w:hAnsi="Times New Roman" w:cs="Times New Roman"/>
          <w:sz w:val="24"/>
          <w:szCs w:val="24"/>
        </w:rPr>
      </w:pPr>
      <w:r w:rsidRPr="00A13917">
        <w:rPr>
          <w:rFonts w:ascii="Times New Roman" w:hAnsi="Times New Roman" w:cs="Times New Roman"/>
          <w:sz w:val="24"/>
          <w:szCs w:val="24"/>
        </w:rPr>
        <w:fldChar w:fldCharType="end"/>
      </w:r>
      <w:r w:rsidR="00800CDC">
        <w:rPr>
          <w:rFonts w:ascii="Times New Roman" w:hAnsi="Times New Roman" w:cs="Times New Roman"/>
          <w:sz w:val="24"/>
          <w:szCs w:val="24"/>
        </w:rPr>
        <w:t>_________</w:t>
      </w:r>
    </w:p>
    <w:sectPr w:rsidR="001F3647" w:rsidRPr="00A13917" w:rsidSect="00B46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nformatic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pvrftzywpzwfe2f9n5p22xswx9zxxttza5&quot;&gt;Criteria and Barrier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/record-ids&gt;&lt;/item&gt;&lt;/Libraries&gt;"/>
  </w:docVars>
  <w:rsids>
    <w:rsidRoot w:val="001F3647"/>
    <w:rsid w:val="001F3647"/>
    <w:rsid w:val="00800CDC"/>
    <w:rsid w:val="009C235D"/>
    <w:rsid w:val="00A13917"/>
    <w:rsid w:val="00B4654B"/>
    <w:rsid w:val="00BB4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364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80</Words>
  <Characters>90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ha</dc:creator>
  <cp:lastModifiedBy>Partners Information Systems</cp:lastModifiedBy>
  <cp:revision>2</cp:revision>
  <dcterms:created xsi:type="dcterms:W3CDTF">2013-04-14T21:51:00Z</dcterms:created>
  <dcterms:modified xsi:type="dcterms:W3CDTF">2013-04-15T16:33:00Z</dcterms:modified>
</cp:coreProperties>
</file>